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0CA1B" w14:textId="2C182813" w:rsidR="000F6200" w:rsidRPr="005E21F1" w:rsidRDefault="000F6200" w:rsidP="000F6200">
      <w:pPr>
        <w:spacing w:line="480" w:lineRule="auto"/>
        <w:jc w:val="left"/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</w:pPr>
      <w:r w:rsidRPr="005E21F1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>S</w:t>
      </w:r>
      <w:r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>2</w:t>
      </w:r>
      <w:r w:rsidRPr="005E21F1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5E21F1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>Table. Physician-industry relationships compared with the 2008 survey</w:t>
      </w:r>
    </w:p>
    <w:tbl>
      <w:tblPr>
        <w:tblpPr w:leftFromText="142" w:rightFromText="142" w:vertAnchor="text" w:horzAnchor="margin" w:tblpY="185"/>
        <w:tblW w:w="136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1134"/>
        <w:gridCol w:w="1247"/>
        <w:gridCol w:w="1391"/>
        <w:gridCol w:w="1417"/>
        <w:gridCol w:w="1134"/>
        <w:gridCol w:w="1276"/>
        <w:gridCol w:w="1276"/>
        <w:gridCol w:w="1189"/>
      </w:tblGrid>
      <w:tr w:rsidR="000F6200" w:rsidRPr="005E21F1" w14:paraId="23AD4902" w14:textId="77777777" w:rsidTr="00BC3784">
        <w:trPr>
          <w:trHeight w:val="75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7B651C3" w14:textId="77777777" w:rsidR="000F6200" w:rsidRPr="005E21F1" w:rsidRDefault="000F6200" w:rsidP="00BC3784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6B8BAC" w14:textId="77777777" w:rsidR="000F6200" w:rsidRPr="005E21F1" w:rsidRDefault="000F6200" w:rsidP="00BC3784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0D9F331" w14:textId="77777777" w:rsidR="000F6200" w:rsidRPr="005E21F1" w:rsidRDefault="000F6200" w:rsidP="00BC3784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645370FF" w14:textId="77777777" w:rsidR="000F6200" w:rsidRPr="005E21F1" w:rsidRDefault="000F6200" w:rsidP="00BC3784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=1/mont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22CA70" w14:textId="77777777" w:rsidR="000F6200" w:rsidRPr="005E21F1" w:rsidRDefault="000F6200" w:rsidP="00BC3784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-3/mont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BD28CC" w14:textId="77777777" w:rsidR="000F6200" w:rsidRPr="005E21F1" w:rsidRDefault="000F6200" w:rsidP="00BC3784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/wee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D2C232" w14:textId="77777777" w:rsidR="000F6200" w:rsidRPr="005E21F1" w:rsidRDefault="000F6200" w:rsidP="00BC3784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-3/week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070D8D3" w14:textId="77777777" w:rsidR="000F6200" w:rsidRPr="005E21F1" w:rsidRDefault="000F6200" w:rsidP="00BC3784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lmost</w:t>
            </w: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every day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443AED45" w14:textId="77777777" w:rsidR="000F6200" w:rsidRPr="005E21F1" w:rsidRDefault="000F6200" w:rsidP="00BC3784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</w:tr>
      <w:tr w:rsidR="000F6200" w:rsidRPr="005E21F1" w14:paraId="5F35A6EB" w14:textId="77777777" w:rsidTr="00BC3784">
        <w:trPr>
          <w:trHeight w:val="375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9D69C81" w14:textId="77777777" w:rsidR="000F6200" w:rsidRPr="005E21F1" w:rsidRDefault="000F6200" w:rsidP="00BC3784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eeting with PRs in person (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3EE558" w14:textId="77777777" w:rsidR="000F6200" w:rsidRPr="005E21F1" w:rsidRDefault="000F6200" w:rsidP="00BC3784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008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0CF12AB4" w14:textId="77777777" w:rsidR="000F6200" w:rsidRPr="005E21F1" w:rsidRDefault="000F6200" w:rsidP="00BC3784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1AFFE4AE" w14:textId="77777777" w:rsidR="000F6200" w:rsidRPr="005E21F1" w:rsidRDefault="000F6200" w:rsidP="00BC3784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.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5F49DE8" w14:textId="77777777" w:rsidR="000F6200" w:rsidRPr="005E21F1" w:rsidRDefault="000F6200" w:rsidP="00BC3784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5ABE0C" w14:textId="77777777" w:rsidR="000F6200" w:rsidRPr="005E21F1" w:rsidRDefault="000F6200" w:rsidP="00BC3784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3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39BA5C" w14:textId="77777777" w:rsidR="000F6200" w:rsidRPr="005E21F1" w:rsidRDefault="000F6200" w:rsidP="00BC3784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38.0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AF39C2" w14:textId="77777777" w:rsidR="000F6200" w:rsidRPr="005E21F1" w:rsidRDefault="000F6200" w:rsidP="00BC3784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.9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2479541" w14:textId="77777777" w:rsidR="000F6200" w:rsidRPr="005E21F1" w:rsidRDefault="000F6200" w:rsidP="00BC3784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 .001</w:t>
            </w:r>
          </w:p>
        </w:tc>
      </w:tr>
      <w:tr w:rsidR="000F6200" w:rsidRPr="005E21F1" w14:paraId="03B592DA" w14:textId="77777777" w:rsidTr="00BC3784">
        <w:trPr>
          <w:trHeight w:val="375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8516A14" w14:textId="77777777" w:rsidR="000F6200" w:rsidRPr="005E21F1" w:rsidRDefault="000F6200" w:rsidP="00BC3784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5F3989" w14:textId="77777777" w:rsidR="000F6200" w:rsidRPr="005E21F1" w:rsidRDefault="000F6200" w:rsidP="00BC3784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021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1E2F266C" w14:textId="77777777" w:rsidR="000F6200" w:rsidRPr="005E21F1" w:rsidRDefault="000F6200" w:rsidP="00BC3784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.4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11E1B50F" w14:textId="77777777" w:rsidR="000F6200" w:rsidRPr="005E21F1" w:rsidRDefault="000F6200" w:rsidP="00BC3784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1.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AEBC04A" w14:textId="77777777" w:rsidR="000F6200" w:rsidRPr="005E21F1" w:rsidRDefault="000F6200" w:rsidP="00BC3784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4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3CA76E" w14:textId="77777777" w:rsidR="000F6200" w:rsidRPr="005E21F1" w:rsidRDefault="000F6200" w:rsidP="00BC3784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F00AEA" w14:textId="77777777" w:rsidR="000F6200" w:rsidRPr="005E21F1" w:rsidRDefault="000F6200" w:rsidP="00BC3784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DF98B0" w14:textId="77777777" w:rsidR="000F6200" w:rsidRPr="005E21F1" w:rsidRDefault="000F6200" w:rsidP="00BC3784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1F15E25" w14:textId="77777777" w:rsidR="000F6200" w:rsidRPr="005E21F1" w:rsidRDefault="000F6200" w:rsidP="00BC3784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F6200" w:rsidRPr="005E21F1" w14:paraId="5750E0FD" w14:textId="77777777" w:rsidTr="00BC3784">
        <w:trPr>
          <w:trHeight w:val="375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7CF6DC4" w14:textId="77777777" w:rsidR="000F6200" w:rsidRPr="005E21F1" w:rsidRDefault="000F6200" w:rsidP="00BC3784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ccepting stationery (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B2D75D" w14:textId="77777777" w:rsidR="000F6200" w:rsidRPr="005E21F1" w:rsidRDefault="000F6200" w:rsidP="00BC3784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008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6FCD87D" w14:textId="77777777" w:rsidR="000F6200" w:rsidRPr="005E21F1" w:rsidRDefault="000F6200" w:rsidP="00BC3784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.3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1D09F4C0" w14:textId="77777777" w:rsidR="000F6200" w:rsidRPr="005E21F1" w:rsidRDefault="000F6200" w:rsidP="00BC3784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8.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1FF2C37" w14:textId="77777777" w:rsidR="000F6200" w:rsidRPr="005E21F1" w:rsidRDefault="000F6200" w:rsidP="00BC3784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4FF1E0" w14:textId="77777777" w:rsidR="000F6200" w:rsidRPr="005E21F1" w:rsidRDefault="000F6200" w:rsidP="00BC3784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FF0B8B" w14:textId="77777777" w:rsidR="000F6200" w:rsidRPr="005E21F1" w:rsidRDefault="000F6200" w:rsidP="00BC3784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6AC64A" w14:textId="77777777" w:rsidR="000F6200" w:rsidRPr="005E21F1" w:rsidRDefault="000F6200" w:rsidP="00BC3784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845C2D9" w14:textId="77777777" w:rsidR="000F6200" w:rsidRPr="005E21F1" w:rsidRDefault="000F6200" w:rsidP="00BC3784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 .001</w:t>
            </w:r>
          </w:p>
        </w:tc>
      </w:tr>
      <w:tr w:rsidR="000F6200" w:rsidRPr="005E21F1" w14:paraId="03DB0512" w14:textId="77777777" w:rsidTr="00BC3784">
        <w:trPr>
          <w:trHeight w:val="375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4D421CD" w14:textId="77777777" w:rsidR="000F6200" w:rsidRPr="005E21F1" w:rsidRDefault="000F6200" w:rsidP="00BC3784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2191C8" w14:textId="77777777" w:rsidR="000F6200" w:rsidRPr="005E21F1" w:rsidRDefault="000F6200" w:rsidP="00BC3784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021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47E29D77" w14:textId="77777777" w:rsidR="000F6200" w:rsidRPr="005E21F1" w:rsidRDefault="000F6200" w:rsidP="00BC3784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4.3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5BBFC914" w14:textId="77777777" w:rsidR="000F6200" w:rsidRPr="005E21F1" w:rsidRDefault="000F6200" w:rsidP="00BC3784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.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791DEDA" w14:textId="77777777" w:rsidR="000F6200" w:rsidRPr="005E21F1" w:rsidRDefault="000F6200" w:rsidP="00BC3784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1F422F" w14:textId="77777777" w:rsidR="000F6200" w:rsidRPr="005E21F1" w:rsidRDefault="000F6200" w:rsidP="00BC3784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3B01FA" w14:textId="77777777" w:rsidR="000F6200" w:rsidRPr="005E21F1" w:rsidRDefault="000F6200" w:rsidP="00BC3784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C7CC28" w14:textId="77777777" w:rsidR="000F6200" w:rsidRPr="005E21F1" w:rsidRDefault="000F6200" w:rsidP="00BC3784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9EFE96D" w14:textId="77777777" w:rsidR="000F6200" w:rsidRPr="005E21F1" w:rsidRDefault="000F6200" w:rsidP="00BC3784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F6200" w:rsidRPr="005E21F1" w14:paraId="7B285E31" w14:textId="77777777" w:rsidTr="00BC3784">
        <w:trPr>
          <w:trHeight w:val="375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45E2A6E" w14:textId="77777777" w:rsidR="000F6200" w:rsidRPr="005E21F1" w:rsidRDefault="000F6200" w:rsidP="00BC3784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ccepting meals (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8E7BDA" w14:textId="77777777" w:rsidR="000F6200" w:rsidRPr="005E21F1" w:rsidRDefault="000F6200" w:rsidP="00BC3784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008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14323563" w14:textId="77777777" w:rsidR="000F6200" w:rsidRPr="005E21F1" w:rsidRDefault="000F6200" w:rsidP="00BC3784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.6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6536CC9D" w14:textId="77777777" w:rsidR="000F6200" w:rsidRPr="005E21F1" w:rsidRDefault="000F6200" w:rsidP="00BC3784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6.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2547EFA" w14:textId="77777777" w:rsidR="000F6200" w:rsidRPr="005E21F1" w:rsidRDefault="000F6200" w:rsidP="00BC3784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97EB6C" w14:textId="77777777" w:rsidR="000F6200" w:rsidRPr="005E21F1" w:rsidRDefault="000F6200" w:rsidP="00BC3784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2F8DB1" w14:textId="77777777" w:rsidR="000F6200" w:rsidRPr="005E21F1" w:rsidRDefault="000F6200" w:rsidP="00BC3784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5B88A8" w14:textId="77777777" w:rsidR="000F6200" w:rsidRPr="005E21F1" w:rsidRDefault="000F6200" w:rsidP="00BC3784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4E966833" w14:textId="77777777" w:rsidR="000F6200" w:rsidRPr="005E21F1" w:rsidRDefault="000F6200" w:rsidP="00BC3784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 .001</w:t>
            </w:r>
          </w:p>
        </w:tc>
      </w:tr>
      <w:tr w:rsidR="000F6200" w:rsidRPr="005E21F1" w14:paraId="468BF158" w14:textId="77777777" w:rsidTr="00BC3784">
        <w:trPr>
          <w:trHeight w:val="39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6B26CB2" w14:textId="77777777" w:rsidR="000F6200" w:rsidRPr="005E21F1" w:rsidRDefault="000F6200" w:rsidP="00BC3784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00BBEA" w14:textId="77777777" w:rsidR="000F6200" w:rsidRPr="005E21F1" w:rsidRDefault="000F6200" w:rsidP="00BC3784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021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535ABEB" w14:textId="77777777" w:rsidR="000F6200" w:rsidRPr="005E21F1" w:rsidRDefault="000F6200" w:rsidP="00BC3784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5.5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67111AC7" w14:textId="77777777" w:rsidR="000F6200" w:rsidRPr="005E21F1" w:rsidRDefault="000F6200" w:rsidP="00BC3784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.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63D3E47" w14:textId="77777777" w:rsidR="000F6200" w:rsidRPr="005E21F1" w:rsidRDefault="000F6200" w:rsidP="00BC3784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8AF88B" w14:textId="77777777" w:rsidR="000F6200" w:rsidRPr="005E21F1" w:rsidRDefault="000F6200" w:rsidP="00BC3784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6DC2AA" w14:textId="77777777" w:rsidR="000F6200" w:rsidRPr="005E21F1" w:rsidRDefault="000F6200" w:rsidP="00BC3784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D1C93F" w14:textId="77777777" w:rsidR="000F6200" w:rsidRPr="005E21F1" w:rsidRDefault="000F6200" w:rsidP="00BC3784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0227FC2" w14:textId="77777777" w:rsidR="000F6200" w:rsidRPr="005E21F1" w:rsidRDefault="000F6200" w:rsidP="00BC3784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1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01B69BD5" w14:textId="77777777" w:rsidR="000F6200" w:rsidRPr="005E21F1" w:rsidRDefault="000F6200" w:rsidP="000F620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E21F1">
        <w:rPr>
          <w:rFonts w:ascii="Times New Roman" w:hAnsi="Times New Roman" w:cs="Times New Roman"/>
          <w:sz w:val="24"/>
          <w:szCs w:val="24"/>
        </w:rPr>
        <w:t>Abbreviation: PR, pharmaceutical representative.</w:t>
      </w:r>
    </w:p>
    <w:p w14:paraId="5F8A5BED" w14:textId="5584FA97" w:rsidR="000F6200" w:rsidRDefault="000F6200" w:rsidP="000F6200">
      <w:r w:rsidRPr="005E21F1">
        <w:rPr>
          <w:rFonts w:ascii="Times New Roman" w:hAnsi="Times New Roman" w:cs="Times New Roman"/>
          <w:sz w:val="24"/>
          <w:szCs w:val="24"/>
        </w:rPr>
        <w:t>†Multivariable ordinal logistic regression adjusted for the survey year (2008 or 2021), gender, and clinical settings (clinic or hospital).</w:t>
      </w:r>
    </w:p>
    <w:sectPr w:rsidR="000F6200" w:rsidSect="000F6200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200"/>
    <w:rsid w:val="000F6200"/>
    <w:rsid w:val="00B94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9946B83"/>
  <w15:chartTrackingRefBased/>
  <w15:docId w15:val="{47FE65E9-2AF4-459D-90B9-9EA6CD144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6200"/>
    <w:pPr>
      <w:widowControl w:val="0"/>
      <w:jc w:val="both"/>
    </w:pPr>
    <w:rPr>
      <w:rFonts w:ascii="Palatino Linotype" w:hAnsi="Palatino Linotype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向原圭</dc:creator>
  <cp:keywords/>
  <dc:description/>
  <cp:lastModifiedBy>向原圭</cp:lastModifiedBy>
  <cp:revision>2</cp:revision>
  <dcterms:created xsi:type="dcterms:W3CDTF">2023-04-24T13:38:00Z</dcterms:created>
  <dcterms:modified xsi:type="dcterms:W3CDTF">2023-04-24T13:39:00Z</dcterms:modified>
</cp:coreProperties>
</file>